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398B01" w14:textId="289A227F" w:rsidR="00C41830" w:rsidRDefault="00BA6648" w:rsidP="00BA6648">
      <w:pPr>
        <w:jc w:val="center"/>
      </w:pPr>
      <w:r w:rsidRPr="00BA6648">
        <w:rPr>
          <w:noProof/>
          <w:lang w:val="en-IN" w:eastAsia="en-IN"/>
        </w:rPr>
        <w:drawing>
          <wp:inline distT="0" distB="0" distL="0" distR="0" wp14:anchorId="3C2A329C" wp14:editId="22F559B8">
            <wp:extent cx="3937000" cy="2304995"/>
            <wp:effectExtent l="0" t="0" r="6350" b="635"/>
            <wp:docPr id="4" name="Picture 3" descr="A picture containing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C1C907A-FD20-33F9-9D5D-350E7B6E1F9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picture containing text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C1C907A-FD20-33F9-9D5D-350E7B6E1F9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197"/>
                    <a:stretch/>
                  </pic:blipFill>
                  <pic:spPr bwMode="auto">
                    <a:xfrm>
                      <a:off x="0" y="0"/>
                      <a:ext cx="3954115" cy="2315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E876D" w14:textId="60DCFB28" w:rsidR="00BA6648" w:rsidRDefault="00BA6648" w:rsidP="002E01FB">
      <w:pPr>
        <w:jc w:val="both"/>
        <w:rPr>
          <w:rFonts w:ascii="Arial" w:hAnsi="Arial" w:cs="Arial"/>
        </w:rPr>
      </w:pPr>
      <w:r w:rsidRPr="002E01FB">
        <w:rPr>
          <w:rFonts w:ascii="Arial" w:hAnsi="Arial" w:cs="Arial"/>
          <w:b/>
          <w:bCs/>
        </w:rPr>
        <w:t>Supplemental Figure</w:t>
      </w:r>
      <w:r>
        <w:rPr>
          <w:rFonts w:ascii="Arial" w:hAnsi="Arial" w:cs="Arial"/>
        </w:rPr>
        <w:t xml:space="preserve">: Representative image of </w:t>
      </w:r>
      <w:r w:rsidR="002E01FB">
        <w:rPr>
          <w:rFonts w:ascii="Arial" w:hAnsi="Arial" w:cs="Arial"/>
        </w:rPr>
        <w:t xml:space="preserve">mu opioid receptor immunohistochemistry staining from mouse cortical bone (left) and a negative control image from mouse cortical bone (right). </w:t>
      </w:r>
    </w:p>
    <w:p w14:paraId="39AC7B10" w14:textId="77777777" w:rsidR="006B3392" w:rsidRPr="00BA6648" w:rsidRDefault="006B3392" w:rsidP="002E01FB">
      <w:pPr>
        <w:jc w:val="both"/>
        <w:rPr>
          <w:rFonts w:ascii="Arial" w:hAnsi="Arial" w:cs="Arial"/>
        </w:rPr>
      </w:pPr>
      <w:bookmarkStart w:id="0" w:name="_GoBack"/>
      <w:bookmarkEnd w:id="0"/>
    </w:p>
    <w:sectPr w:rsidR="006B3392" w:rsidRPr="00BA6648" w:rsidSect="006B3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648"/>
    <w:rsid w:val="002E01FB"/>
    <w:rsid w:val="006B3392"/>
    <w:rsid w:val="008651A9"/>
    <w:rsid w:val="00944643"/>
    <w:rsid w:val="00BA6648"/>
    <w:rsid w:val="00C41830"/>
    <w:rsid w:val="00F61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103D7"/>
  <w15:chartTrackingRefBased/>
  <w15:docId w15:val="{86D05DC4-5ABB-4E49-A6EE-52AB836F9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66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6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6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6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6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6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6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6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6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6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6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6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6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6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6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6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6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6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6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66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6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66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6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66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6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66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6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6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6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Metzgr</dc:creator>
  <cp:keywords/>
  <dc:description/>
  <cp:lastModifiedBy>Paul Alexander D Dennis MP</cp:lastModifiedBy>
  <cp:revision>2</cp:revision>
  <dcterms:created xsi:type="dcterms:W3CDTF">2024-05-08T14:44:00Z</dcterms:created>
  <dcterms:modified xsi:type="dcterms:W3CDTF">2024-06-05T13:33:00Z</dcterms:modified>
</cp:coreProperties>
</file>